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CB9DD" w14:textId="77777777" w:rsidR="007A004D" w:rsidRDefault="0038123A"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  <w:highlight w:val="lightGray"/>
          <w:lang w:bidi="ar"/>
        </w:rPr>
        <w:t>supplementary</w:t>
      </w:r>
      <w:r>
        <w:rPr>
          <w:rFonts w:ascii="Times New Roman" w:hAnsi="Times New Roman" w:cs="Times New Roman" w:hint="eastAsia"/>
          <w:highlight w:val="lightGray"/>
        </w:rPr>
        <w:t xml:space="preserve">1. </w:t>
      </w:r>
      <w:r>
        <w:rPr>
          <w:rFonts w:ascii="SimSun" w:eastAsia="SimSun" w:hAnsi="SimSun" w:cs="SimSun" w:hint="eastAsia"/>
          <w:b/>
          <w:bCs/>
          <w:color w:val="000000"/>
          <w:kern w:val="0"/>
          <w:sz w:val="22"/>
          <w:szCs w:val="22"/>
          <w:lang w:bidi="ar"/>
        </w:rPr>
        <w:t xml:space="preserve"> The monthly nucleic acid positivity rate (%) of</w:t>
      </w:r>
      <w:bookmarkStart w:id="0" w:name="_GoBack"/>
      <w:bookmarkEnd w:id="0"/>
      <w:r>
        <w:rPr>
          <w:rFonts w:ascii="SimSun" w:eastAsia="SimSun" w:hAnsi="SimSun" w:cs="SimSun" w:hint="eastAsia"/>
          <w:b/>
          <w:bCs/>
          <w:color w:val="000000"/>
          <w:kern w:val="0"/>
          <w:sz w:val="22"/>
          <w:szCs w:val="22"/>
          <w:lang w:bidi="ar"/>
        </w:rPr>
        <w:t xml:space="preserve"> influenza A, H5, H7 and H9 in the southern China</w:t>
      </w:r>
    </w:p>
    <w:tbl>
      <w:tblPr>
        <w:tblW w:w="5101" w:type="dxa"/>
        <w:jc w:val="center"/>
        <w:tblLook w:val="04A0" w:firstRow="1" w:lastRow="0" w:firstColumn="1" w:lastColumn="0" w:noHBand="0" w:noVBand="1"/>
      </w:tblPr>
      <w:tblGrid>
        <w:gridCol w:w="1357"/>
        <w:gridCol w:w="971"/>
        <w:gridCol w:w="971"/>
        <w:gridCol w:w="831"/>
        <w:gridCol w:w="971"/>
      </w:tblGrid>
      <w:tr w:rsidR="007A004D" w14:paraId="62598005" w14:textId="77777777">
        <w:trPr>
          <w:trHeight w:val="700"/>
          <w:jc w:val="center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A855DF" w14:textId="77777777" w:rsidR="007A004D" w:rsidRDefault="0038123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Month/Year</w:t>
            </w:r>
          </w:p>
        </w:tc>
        <w:tc>
          <w:tcPr>
            <w:tcW w:w="37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47EAFC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he monthly nucleic acid positivity rate (%)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 xml:space="preserve">of  A, H5, H7 and H9 </w:t>
            </w:r>
          </w:p>
        </w:tc>
      </w:tr>
      <w:tr w:rsidR="007A004D" w14:paraId="79A9D943" w14:textId="77777777">
        <w:trPr>
          <w:trHeight w:val="700"/>
          <w:jc w:val="center"/>
        </w:trPr>
        <w:tc>
          <w:tcPr>
            <w:tcW w:w="13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8D994" w14:textId="77777777" w:rsidR="007A004D" w:rsidRDefault="007A0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7DE0F4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B82543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59F85A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A4C3AD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9</w:t>
            </w:r>
          </w:p>
        </w:tc>
      </w:tr>
      <w:tr w:rsidR="007A004D" w14:paraId="75E1C56C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DB0A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5DF68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25BA9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5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B1747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5DF8A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0.00 </w:t>
            </w:r>
          </w:p>
        </w:tc>
      </w:tr>
      <w:tr w:rsidR="007A004D" w14:paraId="16D778B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5B8F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5472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9.6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E9FD9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3C4A7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6287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2.22 </w:t>
            </w:r>
          </w:p>
        </w:tc>
      </w:tr>
      <w:tr w:rsidR="007A004D" w14:paraId="2AFA241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696A4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2E38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6.6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4A7C9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661BC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4DCED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7.14 </w:t>
            </w:r>
          </w:p>
        </w:tc>
      </w:tr>
      <w:tr w:rsidR="007A004D" w14:paraId="39313638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A8836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5F4B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3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D42B2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D53EE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69DE3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0.95 </w:t>
            </w:r>
          </w:p>
        </w:tc>
      </w:tr>
      <w:tr w:rsidR="007A004D" w14:paraId="7F8B2BFA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BEB6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F8582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B81FF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D348B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92401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78 </w:t>
            </w:r>
          </w:p>
        </w:tc>
      </w:tr>
      <w:tr w:rsidR="007A004D" w14:paraId="417C6CF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4A735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7986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9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B94AB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B3E4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4BE5A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5.33 </w:t>
            </w:r>
          </w:p>
        </w:tc>
      </w:tr>
      <w:tr w:rsidR="007A004D" w14:paraId="7E080AA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62C43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0050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6.7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B003B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79407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EA8B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7.91 </w:t>
            </w:r>
          </w:p>
        </w:tc>
      </w:tr>
      <w:tr w:rsidR="007A004D" w14:paraId="038C40E8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D9461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9887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8.7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AAB8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6DEEA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06D0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63 </w:t>
            </w:r>
          </w:p>
        </w:tc>
      </w:tr>
      <w:tr w:rsidR="007A004D" w14:paraId="66567C0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F3FCB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97A9D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8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3620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.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0F373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86871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8.75 </w:t>
            </w:r>
          </w:p>
        </w:tc>
      </w:tr>
      <w:tr w:rsidR="007A004D" w14:paraId="57631CF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EC1F7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F171E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8.2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8AFA9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112DD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5048F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9.08 </w:t>
            </w:r>
          </w:p>
        </w:tc>
      </w:tr>
      <w:tr w:rsidR="007A004D" w14:paraId="3AE051C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2167F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3BCCF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8.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EBA83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54F25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.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204A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31 </w:t>
            </w:r>
          </w:p>
        </w:tc>
      </w:tr>
      <w:tr w:rsidR="007A004D" w14:paraId="5E820CC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FDA4D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c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CE2BD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D5444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1DD6B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2D60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24 </w:t>
            </w:r>
          </w:p>
        </w:tc>
      </w:tr>
      <w:tr w:rsidR="007A004D" w14:paraId="3F1E489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74FA0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EC3C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0.8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2A25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9B5C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D64B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7.96 </w:t>
            </w:r>
          </w:p>
        </w:tc>
      </w:tr>
      <w:tr w:rsidR="007A004D" w14:paraId="36C6218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D6D7D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751C9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8.4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04373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9.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112D0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3CBA2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0.77 </w:t>
            </w:r>
          </w:p>
        </w:tc>
      </w:tr>
      <w:tr w:rsidR="007A004D" w14:paraId="77B1B9B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12D8E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AE2F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6.8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374A4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1FA57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EEB12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4.38 </w:t>
            </w:r>
          </w:p>
        </w:tc>
      </w:tr>
      <w:tr w:rsidR="007A004D" w14:paraId="76A87C2A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AA9E8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EF60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5.6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2F633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6DA7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7BAC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8.71 </w:t>
            </w:r>
          </w:p>
        </w:tc>
      </w:tr>
      <w:tr w:rsidR="007A004D" w14:paraId="6F4E897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D0712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E8467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4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267F6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.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4BD66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ABD35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40 </w:t>
            </w:r>
          </w:p>
        </w:tc>
      </w:tr>
      <w:tr w:rsidR="007A004D" w14:paraId="2915117F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ABC7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EC6D0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8.5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2E3B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E9D1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F08A8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2.15 </w:t>
            </w:r>
          </w:p>
        </w:tc>
      </w:tr>
      <w:tr w:rsidR="007A004D" w14:paraId="6F2D781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67838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B753B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6.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A44F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.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D217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D8FA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13 </w:t>
            </w:r>
          </w:p>
        </w:tc>
      </w:tr>
      <w:tr w:rsidR="007A004D" w14:paraId="4A26F72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3ED6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94738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0.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EADB1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EAFB7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A4005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2.46 </w:t>
            </w:r>
          </w:p>
        </w:tc>
      </w:tr>
      <w:tr w:rsidR="007A004D" w14:paraId="109A696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C9A6E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215D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9.8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69F49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9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61492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860C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86 </w:t>
            </w:r>
          </w:p>
        </w:tc>
      </w:tr>
      <w:tr w:rsidR="007A004D" w14:paraId="2E68CB3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88D80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46DF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3.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669CF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8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15EF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B6946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93 </w:t>
            </w:r>
          </w:p>
        </w:tc>
      </w:tr>
      <w:tr w:rsidR="007A004D" w14:paraId="2F6939E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979FC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58370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8.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49ABB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7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FC94F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2893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6.39 </w:t>
            </w:r>
          </w:p>
        </w:tc>
      </w:tr>
      <w:tr w:rsidR="007A004D" w14:paraId="0D32AB71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3A7DC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c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BBBB1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2.7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901C5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8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4C16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9CC73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3.73 </w:t>
            </w:r>
          </w:p>
        </w:tc>
      </w:tr>
      <w:tr w:rsidR="007A004D" w14:paraId="7B768F28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A4447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21605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9.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7F76F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1DE7B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0D3A4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1.43 </w:t>
            </w:r>
          </w:p>
        </w:tc>
      </w:tr>
      <w:tr w:rsidR="007A004D" w14:paraId="1DA9ED91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5BE6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B04A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1.5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C0EAB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6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0A7D7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83238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2.64 </w:t>
            </w:r>
          </w:p>
        </w:tc>
      </w:tr>
      <w:tr w:rsidR="007A004D" w14:paraId="465094C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457B0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17C45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0.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4E1CD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0.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42A78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6316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89 </w:t>
            </w:r>
          </w:p>
        </w:tc>
      </w:tr>
      <w:tr w:rsidR="007A004D" w14:paraId="7F5A821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98A7F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8DB8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CED54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6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69D6A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C2BBE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5.92 </w:t>
            </w:r>
          </w:p>
        </w:tc>
      </w:tr>
      <w:tr w:rsidR="007A004D" w14:paraId="37427D6A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7037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2150E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1.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D725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1D433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14956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5.95 </w:t>
            </w:r>
          </w:p>
        </w:tc>
      </w:tr>
      <w:tr w:rsidR="007A004D" w14:paraId="455F74F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9711E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513F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99A87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7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E8AB0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643C2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39 </w:t>
            </w:r>
          </w:p>
        </w:tc>
      </w:tr>
      <w:tr w:rsidR="007A004D" w14:paraId="5079113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8612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06DB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9E1B5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0.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0EC66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2ACDA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7.42 </w:t>
            </w:r>
          </w:p>
        </w:tc>
      </w:tr>
      <w:tr w:rsidR="007A004D" w14:paraId="7C4D5B2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3F04D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E948B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8.3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445E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18AE9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DBCA5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26 </w:t>
            </w:r>
          </w:p>
        </w:tc>
      </w:tr>
      <w:tr w:rsidR="007A004D" w14:paraId="29CAC881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31F75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84AA9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4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0E9F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CC828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277D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0.07 </w:t>
            </w:r>
          </w:p>
        </w:tc>
      </w:tr>
      <w:tr w:rsidR="007A004D" w14:paraId="15C3421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C43F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C960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0.0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E8C0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A0179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3FB6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6.20 </w:t>
            </w:r>
          </w:p>
        </w:tc>
      </w:tr>
      <w:tr w:rsidR="007A004D" w14:paraId="7CD9F2E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C45CA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1C515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0.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B22BC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3.5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7F089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2FC97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8.30 </w:t>
            </w:r>
          </w:p>
        </w:tc>
      </w:tr>
      <w:tr w:rsidR="007A004D" w14:paraId="54DA9B2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D85C7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Dec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9235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9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93C4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7E3A6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54883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8.16 </w:t>
            </w:r>
          </w:p>
        </w:tc>
      </w:tr>
      <w:tr w:rsidR="007A004D" w14:paraId="7FC6A47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23F20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E61C2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6.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93C5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28DA0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2D46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8.94 </w:t>
            </w:r>
          </w:p>
        </w:tc>
      </w:tr>
      <w:tr w:rsidR="007A004D" w14:paraId="14D7952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116BE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844B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9.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821C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3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9B50F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2AF0E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3.06 </w:t>
            </w:r>
          </w:p>
        </w:tc>
      </w:tr>
      <w:tr w:rsidR="007A004D" w14:paraId="2ACB8BF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D421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81BA2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1F49A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72ED7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E36EB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5.06 </w:t>
            </w:r>
          </w:p>
        </w:tc>
      </w:tr>
      <w:tr w:rsidR="007A004D" w14:paraId="1D6BD2A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6838B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2548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5.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E49A2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6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0523E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166D7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9.10 </w:t>
            </w:r>
          </w:p>
        </w:tc>
      </w:tr>
      <w:tr w:rsidR="007A004D" w14:paraId="688C51A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40C83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D7B0B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0.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84182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E5B78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788B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56 </w:t>
            </w:r>
          </w:p>
        </w:tc>
      </w:tr>
      <w:tr w:rsidR="007A004D" w14:paraId="799712BA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0482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3C0F6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0.6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A533E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005B3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4610B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4.20 </w:t>
            </w:r>
          </w:p>
        </w:tc>
      </w:tr>
      <w:tr w:rsidR="007A004D" w14:paraId="51F4D05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978C5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640D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0D81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3503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52A7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27 </w:t>
            </w:r>
          </w:p>
        </w:tc>
      </w:tr>
      <w:tr w:rsidR="007A004D" w14:paraId="143D962F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2C07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0F72D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3.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953B1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87C5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52FA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7.65 </w:t>
            </w:r>
          </w:p>
        </w:tc>
      </w:tr>
      <w:tr w:rsidR="007A004D" w14:paraId="47B16B7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8329F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AC08E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3.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31299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481FB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1313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8.40 </w:t>
            </w:r>
          </w:p>
        </w:tc>
      </w:tr>
      <w:tr w:rsidR="007A004D" w14:paraId="64A3579F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A2ED0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5AC82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6.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3C212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7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26AA8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BDCEB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1.07 </w:t>
            </w:r>
          </w:p>
        </w:tc>
      </w:tr>
      <w:tr w:rsidR="007A004D" w14:paraId="1D75EDD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8E4DB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342C2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8.4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EB505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CC223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ECDF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2.97 </w:t>
            </w:r>
          </w:p>
        </w:tc>
      </w:tr>
      <w:tr w:rsidR="007A004D" w14:paraId="03BB308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9C388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c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D99CC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7.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4665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2E4A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72E81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95 </w:t>
            </w:r>
          </w:p>
        </w:tc>
      </w:tr>
      <w:tr w:rsidR="007A004D" w14:paraId="7DB431A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38B36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3233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0.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E134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B720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9F91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97 </w:t>
            </w:r>
          </w:p>
        </w:tc>
      </w:tr>
      <w:tr w:rsidR="007A004D" w14:paraId="1C22750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0163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6DAB3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6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75690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8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CB970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D5F04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08 </w:t>
            </w:r>
          </w:p>
        </w:tc>
      </w:tr>
      <w:tr w:rsidR="007A004D" w14:paraId="6961836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E6094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F8AC2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D82F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1782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880A1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7.15 </w:t>
            </w:r>
          </w:p>
        </w:tc>
      </w:tr>
      <w:tr w:rsidR="007A004D" w14:paraId="621CEB4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F0FDA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1F3BB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8.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D5DD5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A64F9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0C7C0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3.55 </w:t>
            </w:r>
          </w:p>
        </w:tc>
      </w:tr>
      <w:tr w:rsidR="007A004D" w14:paraId="7ED63CE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F3ADC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45F45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7.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5A4A5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7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C1BDD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60A78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02 </w:t>
            </w:r>
          </w:p>
        </w:tc>
      </w:tr>
      <w:tr w:rsidR="007A004D" w14:paraId="19DA02AC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3739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18B7A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7.8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0E9C6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B5D8C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5BFC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14 </w:t>
            </w:r>
          </w:p>
        </w:tc>
      </w:tr>
      <w:tr w:rsidR="007A004D" w14:paraId="0004054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25A6D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A1BB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0.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2FA4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881C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7CD23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5.54 </w:t>
            </w:r>
          </w:p>
        </w:tc>
      </w:tr>
      <w:tr w:rsidR="007A004D" w14:paraId="3EEC254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4D1EA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B57C0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2.9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921EA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44784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F73B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3.49 </w:t>
            </w:r>
          </w:p>
        </w:tc>
      </w:tr>
      <w:tr w:rsidR="007A004D" w14:paraId="3765BED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0245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13FE0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9C7B7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3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7EF8D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0C2F2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67 </w:t>
            </w:r>
          </w:p>
        </w:tc>
      </w:tr>
      <w:tr w:rsidR="007A004D" w14:paraId="125EE9F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164F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EC11B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6.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FE8D9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0.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B272A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B751A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3.27 </w:t>
            </w:r>
          </w:p>
        </w:tc>
      </w:tr>
    </w:tbl>
    <w:p w14:paraId="2F5DC1AD" w14:textId="77777777" w:rsidR="007A004D" w:rsidRDefault="007A004D"/>
    <w:p w14:paraId="628C95F5" w14:textId="77777777" w:rsidR="007A004D" w:rsidRDefault="0038123A"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  <w:highlight w:val="lightGray"/>
          <w:lang w:bidi="ar"/>
        </w:rPr>
        <w:t>supplementary</w:t>
      </w:r>
      <w:r>
        <w:rPr>
          <w:rFonts w:ascii="SimSun" w:eastAsia="SimSun" w:hAnsi="SimSun" w:cs="SimSun" w:hint="eastAsia"/>
          <w:b/>
          <w:bCs/>
          <w:color w:val="000000"/>
          <w:kern w:val="0"/>
          <w:sz w:val="22"/>
          <w:szCs w:val="22"/>
          <w:highlight w:val="lightGray"/>
          <w:lang w:bidi="ar"/>
        </w:rPr>
        <w:t>2.</w:t>
      </w:r>
      <w:r>
        <w:rPr>
          <w:rFonts w:ascii="SimSun" w:eastAsia="SimSun" w:hAnsi="SimSun" w:cs="SimSun" w:hint="eastAsia"/>
          <w:b/>
          <w:bCs/>
          <w:color w:val="000000"/>
          <w:kern w:val="0"/>
          <w:sz w:val="22"/>
          <w:szCs w:val="22"/>
          <w:lang w:bidi="ar"/>
        </w:rPr>
        <w:t xml:space="preserve"> The monthly nucleic acid positivity rate (%) of influenza A, H5, H7 and H9 in the northern China</w:t>
      </w:r>
    </w:p>
    <w:p w14:paraId="7438AE75" w14:textId="77777777" w:rsidR="007A004D" w:rsidRDefault="007A004D"/>
    <w:tbl>
      <w:tblPr>
        <w:tblW w:w="5790" w:type="dxa"/>
        <w:jc w:val="center"/>
        <w:tblLook w:val="04A0" w:firstRow="1" w:lastRow="0" w:firstColumn="1" w:lastColumn="0" w:noHBand="0" w:noVBand="1"/>
      </w:tblPr>
      <w:tblGrid>
        <w:gridCol w:w="1723"/>
        <w:gridCol w:w="1095"/>
        <w:gridCol w:w="938"/>
        <w:gridCol w:w="938"/>
        <w:gridCol w:w="1096"/>
      </w:tblGrid>
      <w:tr w:rsidR="007A004D" w14:paraId="7C66B0ED" w14:textId="77777777">
        <w:trPr>
          <w:trHeight w:val="1200"/>
          <w:jc w:val="center"/>
        </w:trPr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C06E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nth/Month</w:t>
            </w:r>
          </w:p>
        </w:tc>
        <w:tc>
          <w:tcPr>
            <w:tcW w:w="40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3439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he monthly nucleic acid positivity rate (%) 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 xml:space="preserve">of  A, H5, H7 and H9 </w:t>
            </w:r>
          </w:p>
        </w:tc>
      </w:tr>
      <w:tr w:rsidR="007A004D" w14:paraId="465CE0DC" w14:textId="77777777">
        <w:trPr>
          <w:trHeight w:val="700"/>
          <w:jc w:val="center"/>
        </w:trPr>
        <w:tc>
          <w:tcPr>
            <w:tcW w:w="17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46160" w14:textId="77777777" w:rsidR="007A004D" w:rsidRDefault="007A004D">
            <w:pPr>
              <w:jc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DA0AC52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3949DC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83A124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292C86D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9</w:t>
            </w:r>
          </w:p>
        </w:tc>
      </w:tr>
      <w:tr w:rsidR="007A004D" w14:paraId="2D917D6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7188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CE13E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8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897E9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64F64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A39B7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4.86 </w:t>
            </w:r>
          </w:p>
        </w:tc>
      </w:tr>
      <w:tr w:rsidR="007A004D" w14:paraId="05246DF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5590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1CDA5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7.2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878E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746AD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0E0A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7.27 </w:t>
            </w:r>
          </w:p>
        </w:tc>
      </w:tr>
      <w:tr w:rsidR="007A004D" w14:paraId="50773FA8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15353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B8F41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9.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C224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EB7BB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76C0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9.02 </w:t>
            </w:r>
          </w:p>
        </w:tc>
      </w:tr>
      <w:tr w:rsidR="007A004D" w14:paraId="6305D978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05F47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7380A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5.9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9CFA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8B116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65B9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5.36 </w:t>
            </w:r>
          </w:p>
        </w:tc>
      </w:tr>
      <w:tr w:rsidR="007A004D" w14:paraId="6E781BE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94311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EE7DF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8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1683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8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B6E75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ACBD3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59 </w:t>
            </w:r>
          </w:p>
        </w:tc>
      </w:tr>
      <w:tr w:rsidR="007A004D" w14:paraId="279C2D7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EE134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E3B9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2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B9AF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69E6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8BBB0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86 </w:t>
            </w:r>
          </w:p>
        </w:tc>
      </w:tr>
      <w:tr w:rsidR="007A004D" w14:paraId="7F0DBB8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666A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D444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0.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3F5C0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FE85E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A9BC2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77 </w:t>
            </w:r>
          </w:p>
        </w:tc>
      </w:tr>
      <w:tr w:rsidR="007A004D" w14:paraId="68C4CA7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61DFE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6CA1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2.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F0B92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5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30A0C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2C31E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9.85 </w:t>
            </w:r>
          </w:p>
        </w:tc>
      </w:tr>
      <w:tr w:rsidR="007A004D" w14:paraId="3D09CBF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2A6E1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D154D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7.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D5036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63089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35D1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6.31 </w:t>
            </w:r>
          </w:p>
        </w:tc>
      </w:tr>
      <w:tr w:rsidR="007A004D" w14:paraId="34F6E8DF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7FE77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Oct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B227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11BD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4EF71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2EBF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6.67 </w:t>
            </w:r>
          </w:p>
        </w:tc>
      </w:tr>
      <w:tr w:rsidR="007A004D" w14:paraId="03B3CEA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4A9F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772AB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6.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CFBAF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9449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F5E06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5.81 </w:t>
            </w:r>
          </w:p>
        </w:tc>
      </w:tr>
      <w:tr w:rsidR="007A004D" w14:paraId="3323B79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25D3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c-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F35FA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6.8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80E83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84EAF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76778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5.37 </w:t>
            </w:r>
          </w:p>
        </w:tc>
      </w:tr>
      <w:tr w:rsidR="007A004D" w14:paraId="6B10EE1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77CFF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A8B6A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2.8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211A9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4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4615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3DAF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0.43 </w:t>
            </w:r>
          </w:p>
        </w:tc>
      </w:tr>
      <w:tr w:rsidR="007A004D" w14:paraId="1ACDB64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CCB2E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A92A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B801B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9B2E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CC99C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005B0A1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5143D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D65BB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7E02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33CDC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FC188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38 </w:t>
            </w:r>
          </w:p>
        </w:tc>
      </w:tr>
      <w:tr w:rsidR="007A004D" w14:paraId="1F1E178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17D1C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FA774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8.3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326C5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D3F7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4937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6.24 </w:t>
            </w:r>
          </w:p>
        </w:tc>
      </w:tr>
      <w:tr w:rsidR="007A004D" w14:paraId="6CCC171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500AF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FABB9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8.8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19B9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7352F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564E8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7.92 </w:t>
            </w:r>
          </w:p>
        </w:tc>
      </w:tr>
      <w:tr w:rsidR="007A004D" w14:paraId="1515E80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230C0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93F1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A30C5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30403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6404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96 </w:t>
            </w:r>
          </w:p>
        </w:tc>
      </w:tr>
      <w:tr w:rsidR="007A004D" w14:paraId="15809D8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24AE9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1F22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0921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CD807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02FA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81 </w:t>
            </w:r>
          </w:p>
        </w:tc>
      </w:tr>
      <w:tr w:rsidR="007A004D" w14:paraId="182F62B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3AAC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C36A5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2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E3426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41EDE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8B4B3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3.19 </w:t>
            </w:r>
          </w:p>
        </w:tc>
      </w:tr>
      <w:tr w:rsidR="007A004D" w14:paraId="3B75F67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1EE2C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6201C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3F19A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1282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800C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08 </w:t>
            </w:r>
          </w:p>
        </w:tc>
      </w:tr>
      <w:tr w:rsidR="007A004D" w14:paraId="5911A2D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8A55C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4C20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4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568CE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33E98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64483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81 </w:t>
            </w:r>
          </w:p>
        </w:tc>
      </w:tr>
      <w:tr w:rsidR="007A004D" w14:paraId="252E0E5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67C3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5836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BDFE9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A0FD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4FC7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.55 </w:t>
            </w:r>
          </w:p>
        </w:tc>
      </w:tr>
      <w:tr w:rsidR="007A004D" w14:paraId="1B18A4A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1DD8B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c-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4AF75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0.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5F542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4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DF2FA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313FA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7.96 </w:t>
            </w:r>
          </w:p>
        </w:tc>
      </w:tr>
      <w:tr w:rsidR="007A004D" w14:paraId="15808A8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6C2D48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D599E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7.4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A1177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608F7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082D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03226FF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8DAA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34EDC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4.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60536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ECB6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9C87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0ACC356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C461C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6EDB4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5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96F50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BA60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C6FF8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0E0EAE1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9F61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F2A3A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9.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43E69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D8D71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A17FF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0193F15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E8A83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19BBA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6.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373C7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DBE28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983C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4A2A6871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C135E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908D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4.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690BD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A6E6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EF646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6F47A01C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15070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66000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4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33EA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EE5BF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F8F9E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691B8C1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EF13E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4D77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8.0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5FB91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35845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0C9D4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1E662E5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85BD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2256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6.1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A24CA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2C7C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C359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26537A7C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CBEA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57505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8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A9702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CF4F1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91672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0044CEC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438253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AB51C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1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F727D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E6325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CE6DD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52F1EAD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65B6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c-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F526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7.7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5A642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23C6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93B2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4CDC945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01E4C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ED1D1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4.4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CEC9E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7016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83AC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4.27 </w:t>
            </w:r>
          </w:p>
        </w:tc>
      </w:tr>
      <w:tr w:rsidR="007A004D" w14:paraId="791E102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D4AB4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EA315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8.9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A783C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3CF4D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6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DE55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6.39 </w:t>
            </w:r>
          </w:p>
        </w:tc>
      </w:tr>
      <w:tr w:rsidR="007A004D" w14:paraId="33786D5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9554EA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589C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3.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0240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086B8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65F9B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86 </w:t>
            </w:r>
          </w:p>
        </w:tc>
      </w:tr>
      <w:tr w:rsidR="007A004D" w14:paraId="693DA21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679B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8094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6.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B0460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15C98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C1360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6.12 </w:t>
            </w:r>
          </w:p>
        </w:tc>
      </w:tr>
      <w:tr w:rsidR="007A004D" w14:paraId="4B99140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826ECF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y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6AC11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5.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78D54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D5278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B744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05 </w:t>
            </w:r>
          </w:p>
        </w:tc>
      </w:tr>
      <w:tr w:rsidR="007A004D" w14:paraId="092675C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171EF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58DAE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9.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19755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8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DAA2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AFA7C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89 </w:t>
            </w:r>
          </w:p>
        </w:tc>
      </w:tr>
      <w:tr w:rsidR="007A004D" w14:paraId="3830717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A8FF4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D5FC5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995D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7B6BE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D405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01 </w:t>
            </w:r>
          </w:p>
        </w:tc>
      </w:tr>
      <w:tr w:rsidR="007A004D" w14:paraId="7E557FBA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CC1245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E8937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7.0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C033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9531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BCEEA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82 </w:t>
            </w:r>
          </w:p>
        </w:tc>
      </w:tr>
      <w:tr w:rsidR="007A004D" w14:paraId="087F316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68EB9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C4EDD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5.2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77AE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F8AC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6020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4.65 </w:t>
            </w:r>
          </w:p>
        </w:tc>
      </w:tr>
      <w:tr w:rsidR="007A004D" w14:paraId="49CE6B1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F20C74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CFA1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4.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CBD05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B86D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75EB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0.83 </w:t>
            </w:r>
          </w:p>
        </w:tc>
      </w:tr>
      <w:tr w:rsidR="007A004D" w14:paraId="72EEBF6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2211E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ov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D87AE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3.8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2785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951A5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E7346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44 </w:t>
            </w:r>
          </w:p>
        </w:tc>
      </w:tr>
      <w:tr w:rsidR="007A004D" w14:paraId="1EFCB97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2B2340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ec-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3DD53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9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8DE13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542E2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75D0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1.96 </w:t>
            </w:r>
          </w:p>
        </w:tc>
      </w:tr>
      <w:tr w:rsidR="007A004D" w14:paraId="7391E7C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3288BE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an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C031D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9.4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E29C7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7.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E5CF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85140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5.02 </w:t>
            </w:r>
          </w:p>
        </w:tc>
      </w:tr>
      <w:tr w:rsidR="007A004D" w14:paraId="5DD25D2C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23A8A9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eb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CE10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9.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190DA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5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F356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C3CB1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6.58 </w:t>
            </w:r>
          </w:p>
        </w:tc>
      </w:tr>
      <w:tr w:rsidR="007A004D" w14:paraId="10290C0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C9CED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r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F8A3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6.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ED2B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1A28A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9781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4.30 </w:t>
            </w:r>
          </w:p>
        </w:tc>
      </w:tr>
      <w:tr w:rsidR="007A004D" w14:paraId="77CBA871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4C9C1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r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FB49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2.4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AA693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7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87D6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DD132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1.19 </w:t>
            </w:r>
          </w:p>
        </w:tc>
      </w:tr>
      <w:tr w:rsidR="007A004D" w14:paraId="39878E2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8042B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May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815E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7.9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6DA7C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270F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5F0EE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7.95 </w:t>
            </w:r>
          </w:p>
        </w:tc>
      </w:tr>
      <w:tr w:rsidR="007A004D" w14:paraId="3DC4549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9D3172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n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C210A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9.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0B96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17FA1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07A3C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7.60 </w:t>
            </w:r>
          </w:p>
        </w:tc>
      </w:tr>
      <w:tr w:rsidR="007A004D" w14:paraId="5426F3E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4CE71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Jul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132A9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3.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2E41E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44A12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E7617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3.31 </w:t>
            </w:r>
          </w:p>
        </w:tc>
      </w:tr>
      <w:tr w:rsidR="007A004D" w14:paraId="335F3292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7A1AE7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ug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29667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4.5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59D7E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1149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B81D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3.29 </w:t>
            </w:r>
          </w:p>
        </w:tc>
      </w:tr>
      <w:tr w:rsidR="007A004D" w14:paraId="55ADF32D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9A4D6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p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29EB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6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C4968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CF413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D5247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32 </w:t>
            </w:r>
          </w:p>
        </w:tc>
      </w:tr>
      <w:tr w:rsidR="007A004D" w14:paraId="4C4C090F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C220FC" w14:textId="77777777" w:rsidR="007A004D" w:rsidRDefault="0038123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ct-2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E2853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2.3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F178D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.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7ACCF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C0FF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1.37 </w:t>
            </w:r>
          </w:p>
        </w:tc>
      </w:tr>
    </w:tbl>
    <w:p w14:paraId="1BC73ED5" w14:textId="77777777" w:rsidR="007A004D" w:rsidRDefault="007A004D"/>
    <w:p w14:paraId="66C9965A" w14:textId="77777777" w:rsidR="007A004D" w:rsidRDefault="0038123A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8"/>
          <w:szCs w:val="28"/>
          <w:highlight w:val="lightGray"/>
          <w:lang w:bidi="ar"/>
        </w:rPr>
        <w:t>supplementary</w:t>
      </w:r>
      <w:r>
        <w:rPr>
          <w:rFonts w:ascii="Times New Roman" w:hAnsi="Times New Roman" w:cs="Times New Roman" w:hint="eastAsia"/>
          <w:sz w:val="24"/>
          <w:highlight w:val="lightGray"/>
        </w:rPr>
        <w:t>3</w:t>
      </w:r>
      <w:r>
        <w:rPr>
          <w:rFonts w:ascii="Times New Roman" w:hAnsi="Times New Roman" w:cs="Times New Roman"/>
          <w:sz w:val="24"/>
        </w:rPr>
        <w:t xml:space="preserve">. Different subtype of AIVs were isolated and the proportion </w:t>
      </w:r>
      <w:r>
        <w:rPr>
          <w:rFonts w:ascii="Times New Roman" w:hAnsi="Times New Roman" w:cs="Times New Roman" w:hint="eastAsia"/>
          <w:sz w:val="24"/>
        </w:rPr>
        <w:t>were calculated during 2019-2020.</w:t>
      </w:r>
    </w:p>
    <w:p w14:paraId="7AD638F1" w14:textId="77777777" w:rsidR="007A004D" w:rsidRDefault="007A004D"/>
    <w:tbl>
      <w:tblPr>
        <w:tblW w:w="6098" w:type="dxa"/>
        <w:jc w:val="center"/>
        <w:tblLook w:val="04A0" w:firstRow="1" w:lastRow="0" w:firstColumn="1" w:lastColumn="0" w:noHBand="0" w:noVBand="1"/>
      </w:tblPr>
      <w:tblGrid>
        <w:gridCol w:w="1017"/>
        <w:gridCol w:w="1017"/>
        <w:gridCol w:w="1017"/>
        <w:gridCol w:w="1017"/>
        <w:gridCol w:w="1017"/>
        <w:gridCol w:w="1017"/>
      </w:tblGrid>
      <w:tr w:rsidR="007A004D" w14:paraId="72380E13" w14:textId="77777777">
        <w:trPr>
          <w:trHeight w:val="660"/>
          <w:jc w:val="center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BDCC71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btype</w:t>
            </w:r>
          </w:p>
        </w:tc>
        <w:tc>
          <w:tcPr>
            <w:tcW w:w="50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C50FC9" w14:textId="77777777" w:rsidR="007A004D" w:rsidRDefault="003812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Style w:val="font21"/>
                <w:rFonts w:eastAsia="SimSun"/>
                <w:b/>
                <w:bCs/>
                <w:lang w:bidi="ar"/>
              </w:rPr>
              <w:t>Proportion of subtypes (%) during 2019-2023</w:t>
            </w:r>
          </w:p>
        </w:tc>
      </w:tr>
      <w:tr w:rsidR="007A004D" w14:paraId="046731CC" w14:textId="77777777">
        <w:trPr>
          <w:trHeight w:val="270"/>
          <w:jc w:val="center"/>
        </w:trPr>
        <w:tc>
          <w:tcPr>
            <w:tcW w:w="10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D92B4F" w14:textId="77777777" w:rsidR="007A004D" w:rsidRDefault="007A004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B0919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9C581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88D9A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312C1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DAF6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</w:tr>
      <w:tr w:rsidR="007A004D" w14:paraId="07138C24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9173E5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1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77CD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0731D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1231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1453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B01E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17 </w:t>
            </w:r>
          </w:p>
        </w:tc>
      </w:tr>
      <w:tr w:rsidR="007A004D" w14:paraId="07F0A51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18A3C6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1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25DD5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58F6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02E2D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A2AC9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FC89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0C42BB1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0FA006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1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36068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F4BC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07BA5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277A5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6FE02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484C1F8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337A80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2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7B778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D7FB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EC92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35A6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734F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1FB5A7A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3392D2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3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0E481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1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DC9C6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.4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135B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6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30BD4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9.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273BB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50 </w:t>
            </w:r>
          </w:p>
        </w:tc>
      </w:tr>
      <w:tr w:rsidR="007A004D" w14:paraId="60469D4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9A3B52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3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1D680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4F1C9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CA954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E4514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4692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3C92CEB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9A3671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3N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0988D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1D38E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505E7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FC007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4BD0C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6E427E31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193339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4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5E3E6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BA135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A9037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E1F0A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06D0F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7E1A46D8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6B662A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4N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50289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299D9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2.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D1AB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ECFA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040DE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68388F69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4EB297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4N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E5570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8CDC7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0C740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A15B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C96F5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17 </w:t>
            </w:r>
          </w:p>
        </w:tc>
      </w:tr>
      <w:tr w:rsidR="007A004D" w14:paraId="1B1884C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C824FE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5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9183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231E8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8AE3D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938C3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3.6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8D1F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17 </w:t>
            </w:r>
          </w:p>
        </w:tc>
      </w:tr>
      <w:tr w:rsidR="007A004D" w14:paraId="187DE6B5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7FD4E3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5N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FA92F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8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C5074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3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BF947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4.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DFBD5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8.5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09DCC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136BFC1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FD55CC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5N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2F766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0F422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40BF1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7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E2F83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33479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190996FB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09D9A6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6N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B5E2D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9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B05FA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955C3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.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1E794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4.8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AF19F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2.50 </w:t>
            </w:r>
          </w:p>
        </w:tc>
      </w:tr>
      <w:tr w:rsidR="007A004D" w14:paraId="20386E4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0DEC10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7N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4AA97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E4356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7.7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61CB8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FF17B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8B97D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1B6D6140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141FF5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9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4EB4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6.6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AC19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556276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9.8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65A302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59.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0B50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2.50 </w:t>
            </w:r>
          </w:p>
        </w:tc>
      </w:tr>
      <w:tr w:rsidR="007A004D" w14:paraId="536F9283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396E0B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10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3C6A8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915C5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5E1C0A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E1124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FEFB9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573C708C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785362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11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E2B9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2AC34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4839C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CFD83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61EA3B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7A004D" w14:paraId="3559FC48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43DD66" w14:textId="77777777" w:rsidR="007A004D" w:rsidRDefault="003812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11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86871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538C0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74B90E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C3A15F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053E35" w14:textId="77777777" w:rsidR="007A004D" w:rsidRDefault="0038123A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</w:tbl>
    <w:p w14:paraId="5DFF99C7" w14:textId="77777777" w:rsidR="007A004D" w:rsidRDefault="007A004D"/>
    <w:p w14:paraId="66C67C6F" w14:textId="77777777" w:rsidR="007A004D" w:rsidRDefault="007A004D"/>
    <w:p w14:paraId="58BCFE14" w14:textId="77777777" w:rsidR="007A004D" w:rsidRDefault="007A004D"/>
    <w:sectPr w:rsidR="007A004D" w:rsidSect="003812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kY2YxNDEwNjRlNTc5MWEyNGI3Nzg5MTZlM2ZiYjIifQ=="/>
  </w:docVars>
  <w:rsids>
    <w:rsidRoot w:val="007A004D"/>
    <w:rsid w:val="0038123A"/>
    <w:rsid w:val="00525893"/>
    <w:rsid w:val="007A004D"/>
    <w:rsid w:val="31B138C4"/>
    <w:rsid w:val="33CC44E9"/>
    <w:rsid w:val="3D976D7F"/>
    <w:rsid w:val="3F356E90"/>
    <w:rsid w:val="44891E3E"/>
    <w:rsid w:val="72135D88"/>
    <w:rsid w:val="74DB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E0103B7-5940-4E19-9B05-CB7D890FD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ong2023</dc:creator>
  <cp:lastModifiedBy>Pushpakala S</cp:lastModifiedBy>
  <cp:revision>2</cp:revision>
  <dcterms:created xsi:type="dcterms:W3CDTF">2024-06-08T07:08:00Z</dcterms:created>
  <dcterms:modified xsi:type="dcterms:W3CDTF">2025-04-16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15E0BD24A2B14812938BCC50847CB22B_13</vt:lpwstr>
  </property>
  <property fmtid="{D5CDD505-2E9C-101B-9397-08002B2CF9AE}" pid="4" name="KSOTemplateDocerSaveRecord">
    <vt:lpwstr>eyJoZGlkIjoiZWRkY2YxNDEwNjRlNTc5MWEyNGI3Nzg5MTZlM2ZiYjIiLCJ1c2VySWQiOiI2MzQxOTEyNzYifQ==</vt:lpwstr>
  </property>
</Properties>
</file>